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63A7" w:rsidRPr="00E64531" w:rsidRDefault="001D63A7" w:rsidP="001D63A7">
      <w:pPr>
        <w:rPr>
          <w:rFonts w:ascii="Times New Roman" w:hAnsi="Times New Roman" w:cs="Times New Roman"/>
          <w:b/>
        </w:rPr>
      </w:pPr>
      <w:r w:rsidRPr="00E64531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.</w:t>
      </w:r>
      <w:r w:rsidRPr="00E64531">
        <w:rPr>
          <w:rFonts w:ascii="Times New Roman" w:hAnsi="Times New Roman" w:cs="Times New Roman"/>
          <w:b/>
        </w:rPr>
        <w:t xml:space="preserve"> Socio-economic and demographic differentials in mean OOPE on hospitalization (in INR)</w:t>
      </w:r>
      <w:r w:rsidRPr="0036695C">
        <w:rPr>
          <w:rFonts w:ascii="Times New Roman" w:eastAsia="Times New Roman" w:hAnsi="Times New Roman" w:cs="Times New Roman"/>
          <w:sz w:val="20"/>
          <w:vertAlign w:val="superscript"/>
        </w:rPr>
        <w:t xml:space="preserve"> #</w:t>
      </w:r>
      <w:r w:rsidRPr="0036695C">
        <w:rPr>
          <w:rFonts w:ascii="Times New Roman" w:hAnsi="Times New Roman" w:cs="Times New Roman"/>
          <w:b/>
          <w:sz w:val="28"/>
        </w:rPr>
        <w:t xml:space="preserve"> </w:t>
      </w:r>
      <w:r w:rsidRPr="00E64531">
        <w:rPr>
          <w:rFonts w:ascii="Times New Roman" w:hAnsi="Times New Roman" w:cs="Times New Roman"/>
          <w:b/>
        </w:rPr>
        <w:t>by diseases in India, 2014.</w:t>
      </w:r>
    </w:p>
    <w:tbl>
      <w:tblPr>
        <w:tblW w:w="5840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846"/>
        <w:gridCol w:w="1136"/>
        <w:gridCol w:w="992"/>
        <w:gridCol w:w="1138"/>
        <w:gridCol w:w="991"/>
        <w:gridCol w:w="994"/>
        <w:gridCol w:w="991"/>
        <w:gridCol w:w="1131"/>
        <w:gridCol w:w="991"/>
        <w:gridCol w:w="1138"/>
        <w:gridCol w:w="991"/>
        <w:gridCol w:w="991"/>
        <w:gridCol w:w="994"/>
        <w:gridCol w:w="991"/>
        <w:gridCol w:w="988"/>
      </w:tblGrid>
      <w:tr w:rsidR="001D63A7" w:rsidRPr="00765D34" w:rsidTr="0036695C">
        <w:trPr>
          <w:trHeight w:val="302"/>
        </w:trPr>
        <w:tc>
          <w:tcPr>
            <w:tcW w:w="5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Diseases</w:t>
            </w:r>
          </w:p>
        </w:tc>
        <w:tc>
          <w:tcPr>
            <w:tcW w:w="4434" w:type="pct"/>
            <w:gridSpan w:val="1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OOPE on Hospitalization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vMerge/>
            <w:vAlign w:val="center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10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Age-Group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Sex</w:t>
            </w:r>
          </w:p>
        </w:tc>
        <w:tc>
          <w:tcPr>
            <w:tcW w:w="130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Education Level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MPCE Tertile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Place of Residence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0-14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15-59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60+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Male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Female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No Education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Primary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Secondary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Higher Secondary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Poor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Middle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Rich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Rural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 xml:space="preserve">Urban </w:t>
            </w: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en-IN"/>
              </w:rPr>
              <w:t>(Std. Err.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Diarrhea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113 (242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922 (395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193 (601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840 (282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000 (295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715 (220)</w:t>
            </w:r>
          </w:p>
        </w:tc>
        <w:tc>
          <w:tcPr>
            <w:tcW w:w="3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154 (273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212 (523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236 (1411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805 (360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445 (239)</w:t>
            </w:r>
          </w:p>
        </w:tc>
        <w:tc>
          <w:tcPr>
            <w:tcW w:w="30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648 (578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471 (227)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295 (409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Feve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979 (27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735 (244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918 (41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708 (257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367 (19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925 (19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327 (30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900 (348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619 (64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815 (28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173 (23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0246 (38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857 (21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109 (275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Cataract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4598 (848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614 (429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851 (44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074 (427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670 (67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639 (67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823 (73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420 (728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988 (117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208 (35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823 (436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514 (96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783 (39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229 (857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Tuberculosi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904 (200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815 (1186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0857 (141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615 (1316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259 (131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940 (130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619 (170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764 (2501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7364 (408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304 (118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407 (105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387 (278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451 (98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7181 (1832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Respiratory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003 (86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788 (983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353 (230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249 (99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150 (90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014 (91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321 (138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824 (1409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190 (292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996 (101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721 (924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941 (177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136 (72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387 (1510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Asthma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429 (105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666 (762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720 (173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415 (163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553 (96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246 (65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127 (300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446 (1005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9102 (480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8650 (64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060 (595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3396 (257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217 (132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721 (1258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ypertension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165 (1046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311 (1519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298 (194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242 (219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832 (61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0395 (179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678 (225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335 (2678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007 (191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665 (207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255 (139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079 (244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132 (194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560 (1520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Diabete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0641 (118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480 (1122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300 (112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796 (127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532 (89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952 (110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171 (167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505 (1279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603 (244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413 (69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430 (113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756 (140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082 (106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571 (1128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Jaundice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188 (116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236 (2586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562 (249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025 (235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395 (109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629 (1069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823 (142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4823 (6315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040 (187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145 (99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301 (308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920 (353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219 (85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4725 (3350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astro Intestinal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2872 (91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548 (619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572 (136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7006 (575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016 (76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363 (531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058 (64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509 (726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956 (222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238 (43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972 (67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156 (143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645 (46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3389 (1082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Neurological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402 (125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206 (1068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855 (205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941 (1394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676 (80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212 (112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135 (119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736 (1865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1963 (392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236 (97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722 (1371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843 (192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478 (97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300 (1427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Musculoskeletal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043 (274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777 (1180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4352 (207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4015 (144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554 (139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4213 (976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283 (203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8271 (2686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5360 (331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820 (97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399 (1791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0454 (200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228 (82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2387 (2230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Genito Urinary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863 (144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429 (817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2546 (243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993 (152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937 (73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960 (101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057 (113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023 (1246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7333 (312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031 (69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067 (72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4771 (191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105 (85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921 (1479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Inju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ie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202 (216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085 (887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2461 (192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6227 (988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090 (109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809 (1022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117 (155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8620 (1682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9963 (174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464 (85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408 (85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8959 (206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474 (84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0531 (1474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Heart Disease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4241 (586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9380 (1352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2876 (253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5002 (1927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797 (161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922 (134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8804 (261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6776 (3270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6323 (426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180 (140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263 (1322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3729 (294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4589 (177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9529 (2212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Cancer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7901 (1140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5070 (5696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5624 (483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1935 (9831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2029 (5846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4154 (4227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61359 (1149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2414 (3407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3083 (1968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5538 (3735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0033 (7180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0190 (689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6305 (590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58712 (4755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8"/>
                <w:lang w:eastAsia="en-IN"/>
              </w:rPr>
              <w:t>All Disease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2302 (32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8915 (304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24640 (60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20372 (341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5477 (26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3502 (230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6788 (42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20309 (465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28449 (85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2391 (23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5777 (297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30370 (61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16558 (269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8"/>
                <w:lang w:eastAsia="en-IN"/>
              </w:rPr>
              <w:t>24107 (433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Communicable Disease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077 (230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086 (269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718 (60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207 (313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724 (22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471 (255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230 (321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1088 (453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5183 (744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7784 (18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598 (248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180 (55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9236 (18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3456 (393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NCDs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599 (151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523 (678)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4912 (114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1233 (894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613 (63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259 (564)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032 (116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7981 (1032)</w:t>
            </w:r>
          </w:p>
        </w:tc>
        <w:tc>
          <w:tcPr>
            <w:tcW w:w="349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4013 (2228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7690 (553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995 (789)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41976 (1237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182 (742)</w:t>
            </w:r>
          </w:p>
        </w:tc>
        <w:tc>
          <w:tcPr>
            <w:tcW w:w="304" w:type="pct"/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3892 (903)</w:t>
            </w:r>
          </w:p>
        </w:tc>
      </w:tr>
      <w:tr w:rsidR="001D63A7" w:rsidRPr="00765D34" w:rsidTr="0036695C">
        <w:trPr>
          <w:trHeight w:val="302"/>
        </w:trPr>
        <w:tc>
          <w:tcPr>
            <w:tcW w:w="5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E64531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</w:pPr>
            <w:r w:rsidRPr="00E64531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eastAsia="en-IN"/>
              </w:rPr>
              <w:t>Injuries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6202 (2163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5085 (887)</w:t>
            </w:r>
          </w:p>
        </w:tc>
        <w:tc>
          <w:tcPr>
            <w:tcW w:w="34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2461 (1928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6227 (988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1090 (1099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9809 (1022)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117 (1557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8620 (1682)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9963 (1748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18464 (853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0408 (853)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8959 (2068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22474 (845)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63A7" w:rsidRPr="00765D34" w:rsidRDefault="001D63A7" w:rsidP="003669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</w:pPr>
            <w:r w:rsidRPr="00765D34">
              <w:rPr>
                <w:rFonts w:ascii="Times New Roman" w:eastAsia="Times New Roman" w:hAnsi="Times New Roman" w:cs="Times New Roman"/>
                <w:color w:val="000000"/>
                <w:sz w:val="14"/>
                <w:szCs w:val="18"/>
                <w:lang w:eastAsia="en-IN"/>
              </w:rPr>
              <w:t>30531 (1474)</w:t>
            </w:r>
          </w:p>
        </w:tc>
      </w:tr>
    </w:tbl>
    <w:p w:rsidR="00DD2EAB" w:rsidRDefault="001D63A7" w:rsidP="001D63A7">
      <w:pPr>
        <w:spacing w:after="0" w:line="240" w:lineRule="auto"/>
        <w:jc w:val="both"/>
      </w:pPr>
      <w:r w:rsidRPr="0036695C">
        <w:rPr>
          <w:rFonts w:ascii="Times New Roman" w:eastAsia="Times New Roman" w:hAnsi="Times New Roman" w:cs="Times New Roman"/>
          <w:sz w:val="20"/>
          <w:vertAlign w:val="superscript"/>
        </w:rPr>
        <w:t>#</w:t>
      </w:r>
      <w:r w:rsidRPr="0036695C">
        <w:rPr>
          <w:rFonts w:ascii="Times New Roman" w:eastAsia="Times New Roman" w:hAnsi="Times New Roman" w:cs="Times New Roman"/>
          <w:sz w:val="20"/>
        </w:rPr>
        <w:t xml:space="preserve"> </w:t>
      </w:r>
      <w:r w:rsidRPr="00E64531">
        <w:rPr>
          <w:rFonts w:ascii="Times New Roman" w:eastAsia="Times New Roman" w:hAnsi="Times New Roman" w:cs="Times New Roman"/>
          <w:sz w:val="16"/>
        </w:rPr>
        <w:t>1 USD= 60.</w:t>
      </w:r>
      <w:r>
        <w:rPr>
          <w:rFonts w:ascii="Times New Roman" w:eastAsia="Times New Roman" w:hAnsi="Times New Roman" w:cs="Times New Roman"/>
          <w:sz w:val="16"/>
        </w:rPr>
        <w:t>745 INR at 2014 exchange rates.</w:t>
      </w:r>
      <w:bookmarkStart w:id="0" w:name="_GoBack"/>
      <w:bookmarkEnd w:id="0"/>
    </w:p>
    <w:sectPr w:rsidR="00DD2EAB" w:rsidSect="001D6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3A7"/>
    <w:rsid w:val="000E69B8"/>
    <w:rsid w:val="001D63A7"/>
    <w:rsid w:val="0046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A229F-F922-4875-940A-182D0BC6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3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8-05-01T11:45:00Z</dcterms:created>
  <dcterms:modified xsi:type="dcterms:W3CDTF">2018-05-01T11:45:00Z</dcterms:modified>
</cp:coreProperties>
</file>